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2B7AC" w14:textId="5674862E" w:rsidR="00723461" w:rsidRPr="00340FAD" w:rsidRDefault="0043581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en’s experiences of crisis helplines: </w:t>
      </w:r>
      <w:r w:rsidR="00616490" w:rsidRPr="00340FAD">
        <w:rPr>
          <w:b/>
          <w:bCs/>
          <w:lang w:val="en-US"/>
        </w:rPr>
        <w:t xml:space="preserve">Interview schedule </w:t>
      </w:r>
    </w:p>
    <w:p w14:paraId="11B6C887" w14:textId="19C374D9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>Think back to a time that you called a helpline. What was happening for you in your life at that point?</w:t>
      </w:r>
    </w:p>
    <w:p w14:paraId="1330362B" w14:textId="0EC268CD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 xml:space="preserve">Can you talk me through the experience of calling a helpline? </w:t>
      </w:r>
    </w:p>
    <w:p w14:paraId="1D8778FC" w14:textId="77777777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bCs/>
          <w:lang w:eastAsia="en-AU"/>
        </w:rPr>
        <w:t>How did you feel</w:t>
      </w:r>
      <w:r w:rsidRPr="00616490">
        <w:rPr>
          <w:rFonts w:eastAsia="Times New Roman" w:cstheme="minorHAnsi"/>
          <w:lang w:eastAsia="en-AU"/>
        </w:rPr>
        <w:t xml:space="preserve"> when speaking with the helpline worker?</w:t>
      </w:r>
    </w:p>
    <w:p w14:paraId="5C47844E" w14:textId="77777777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>To what extent did you feel listened to?</w:t>
      </w:r>
    </w:p>
    <w:p w14:paraId="3EAB7D80" w14:textId="77777777" w:rsidR="00616490" w:rsidRPr="00616490" w:rsidRDefault="00616490" w:rsidP="00340FAD">
      <w:pPr>
        <w:pStyle w:val="ListParagraph"/>
        <w:numPr>
          <w:ilvl w:val="1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>What did the worker do or say that told you that you were/were not being listened to?</w:t>
      </w:r>
    </w:p>
    <w:p w14:paraId="53FA772F" w14:textId="1B33BEC1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 xml:space="preserve">To what extent did you feel welcome at the service? </w:t>
      </w:r>
    </w:p>
    <w:p w14:paraId="4ABB1E31" w14:textId="77777777" w:rsidR="00616490" w:rsidRPr="00616490" w:rsidRDefault="00616490" w:rsidP="00340FAD">
      <w:pPr>
        <w:pStyle w:val="ListParagraph"/>
        <w:numPr>
          <w:ilvl w:val="1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>What did the worker do/say that made you feel welcome/unwelcome?</w:t>
      </w:r>
    </w:p>
    <w:p w14:paraId="078208A8" w14:textId="77777777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 xml:space="preserve">What was your reason behind calling a helpline? For example, was it to get help with solutions to your problems, to access other services, or just to talk to someone? </w:t>
      </w:r>
    </w:p>
    <w:p w14:paraId="2292DA1E" w14:textId="77777777" w:rsidR="00616490" w:rsidRPr="00616490" w:rsidRDefault="00616490" w:rsidP="00340FAD">
      <w:pPr>
        <w:pStyle w:val="ListParagraph"/>
        <w:numPr>
          <w:ilvl w:val="1"/>
          <w:numId w:val="2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eastAsia="en-AU"/>
        </w:rPr>
      </w:pPr>
      <w:r w:rsidRPr="00616490">
        <w:rPr>
          <w:rFonts w:asciiTheme="minorHAnsi" w:eastAsia="Times New Roman" w:hAnsiTheme="minorHAnsi" w:cstheme="minorHAnsi"/>
          <w:lang w:eastAsia="en-AU"/>
        </w:rPr>
        <w:t xml:space="preserve">What were you needing from a helpline worker at that time? </w:t>
      </w:r>
    </w:p>
    <w:p w14:paraId="76C67681" w14:textId="77777777" w:rsidR="00616490" w:rsidRPr="00616490" w:rsidRDefault="00616490" w:rsidP="00340FAD">
      <w:pPr>
        <w:pStyle w:val="ListParagraph"/>
        <w:numPr>
          <w:ilvl w:val="1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 xml:space="preserve">Did you feel satisfied that the call had met your needs in that point in time? </w:t>
      </w:r>
    </w:p>
    <w:p w14:paraId="36BD2940" w14:textId="77777777" w:rsidR="00616490" w:rsidRPr="00616490" w:rsidRDefault="00616490" w:rsidP="00340FAD">
      <w:pPr>
        <w:pStyle w:val="ListParagraph"/>
        <w:numPr>
          <w:ilvl w:val="1"/>
          <w:numId w:val="2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 xml:space="preserve">If not, what could the helpline worker have done differently/additionally to help meet your needs? </w:t>
      </w:r>
    </w:p>
    <w:p w14:paraId="11E455CB" w14:textId="77777777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>After your most recent/prominent call, how did you feel? What (if any) actions did you take?</w:t>
      </w:r>
    </w:p>
    <w:p w14:paraId="6380667E" w14:textId="77777777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eastAsia="en-AU"/>
        </w:rPr>
      </w:pPr>
      <w:r w:rsidRPr="00616490">
        <w:rPr>
          <w:rFonts w:asciiTheme="minorHAnsi" w:eastAsia="Times New Roman" w:hAnsiTheme="minorHAnsi" w:cstheme="minorHAnsi"/>
          <w:lang w:eastAsia="en-AU"/>
        </w:rPr>
        <w:t xml:space="preserve">What worked well for you when calling a helpline? </w:t>
      </w:r>
    </w:p>
    <w:p w14:paraId="4FE8E45C" w14:textId="77777777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 xml:space="preserve">What could have been improved about your experience using a helpline? </w:t>
      </w:r>
    </w:p>
    <w:p w14:paraId="348D8F8A" w14:textId="77777777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>What was your attitude towards helplines before you first used them?</w:t>
      </w:r>
    </w:p>
    <w:p w14:paraId="35C86D1C" w14:textId="7CB76B12" w:rsidR="00616490" w:rsidRPr="00616490" w:rsidRDefault="00616490" w:rsidP="00340FAD">
      <w:pPr>
        <w:pStyle w:val="ListParagraph"/>
        <w:numPr>
          <w:ilvl w:val="1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>Has this attitude shifted since using them</w:t>
      </w:r>
      <w:r>
        <w:rPr>
          <w:rFonts w:eastAsia="Times New Roman" w:cstheme="minorHAnsi"/>
          <w:lang w:eastAsia="en-AU"/>
        </w:rPr>
        <w:t>?</w:t>
      </w:r>
      <w:r w:rsidRPr="00616490">
        <w:rPr>
          <w:rFonts w:eastAsia="Times New Roman" w:cstheme="minorHAnsi"/>
          <w:lang w:eastAsia="en-AU"/>
        </w:rPr>
        <w:t xml:space="preserve"> </w:t>
      </w:r>
    </w:p>
    <w:p w14:paraId="650EAC0D" w14:textId="77777777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 xml:space="preserve">Do you think you would use helplines again in the future if you found yourself in a similar situation? </w:t>
      </w:r>
    </w:p>
    <w:p w14:paraId="7EEB699A" w14:textId="77777777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</w:pPr>
      <w:r w:rsidRPr="00616490">
        <w:t>Would you recommend a helpline to a mate?</w:t>
      </w:r>
    </w:p>
    <w:p w14:paraId="283F34F4" w14:textId="77777777" w:rsidR="00616490" w:rsidRPr="00616490" w:rsidRDefault="00616490" w:rsidP="00340FAD">
      <w:pPr>
        <w:pStyle w:val="ListParagraph"/>
        <w:numPr>
          <w:ilvl w:val="1"/>
          <w:numId w:val="2"/>
        </w:numPr>
        <w:spacing w:before="100" w:beforeAutospacing="1" w:after="100" w:afterAutospacing="1" w:line="360" w:lineRule="auto"/>
      </w:pPr>
      <w:r w:rsidRPr="00616490">
        <w:t>Why/why not?</w:t>
      </w:r>
    </w:p>
    <w:p w14:paraId="6EDD0B08" w14:textId="77777777" w:rsidR="00616490" w:rsidRDefault="00616490" w:rsidP="00340FAD">
      <w:pPr>
        <w:pStyle w:val="ListParagraph"/>
        <w:numPr>
          <w:ilvl w:val="1"/>
          <w:numId w:val="2"/>
        </w:numPr>
        <w:spacing w:before="100" w:beforeAutospacing="1" w:after="100" w:afterAutospacing="1" w:line="360" w:lineRule="auto"/>
      </w:pPr>
      <w:r w:rsidRPr="00616490">
        <w:t>When/under what circumstances would you recommend a helpline to a mate?</w:t>
      </w:r>
    </w:p>
    <w:p w14:paraId="416CE4FF" w14:textId="621F8924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</w:pPr>
      <w:r w:rsidRPr="00616490">
        <w:rPr>
          <w:rFonts w:eastAsia="Times New Roman" w:cstheme="minorHAnsi"/>
          <w:lang w:eastAsia="en-AU"/>
        </w:rPr>
        <w:t xml:space="preserve">How do you feel that mental health helplines could improve their service to meet the needs of callers like yourself? </w:t>
      </w:r>
    </w:p>
    <w:p w14:paraId="0999DCB0" w14:textId="77777777" w:rsidR="00616490" w:rsidRPr="00616490" w:rsidRDefault="00616490" w:rsidP="00340FAD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lang w:eastAsia="en-AU"/>
        </w:rPr>
      </w:pPr>
      <w:r w:rsidRPr="00616490">
        <w:rPr>
          <w:rFonts w:eastAsia="Times New Roman" w:cstheme="minorHAnsi"/>
          <w:lang w:eastAsia="en-AU"/>
        </w:rPr>
        <w:t xml:space="preserve">Anything else to add? </w:t>
      </w:r>
    </w:p>
    <w:p w14:paraId="0EE03D2B" w14:textId="77777777" w:rsidR="00616490" w:rsidRPr="00616490" w:rsidRDefault="00616490">
      <w:pPr>
        <w:rPr>
          <w:lang w:val="en-US"/>
        </w:rPr>
      </w:pPr>
    </w:p>
    <w:sectPr w:rsidR="00616490" w:rsidRPr="00616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D38C9"/>
    <w:multiLevelType w:val="hybridMultilevel"/>
    <w:tmpl w:val="AD2A90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C21BFD"/>
    <w:multiLevelType w:val="multilevel"/>
    <w:tmpl w:val="04347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7227201">
    <w:abstractNumId w:val="1"/>
  </w:num>
  <w:num w:numId="2" w16cid:durableId="731078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90"/>
    <w:rsid w:val="00340FAD"/>
    <w:rsid w:val="0043581F"/>
    <w:rsid w:val="00501012"/>
    <w:rsid w:val="00616490"/>
    <w:rsid w:val="00723461"/>
    <w:rsid w:val="00916C2A"/>
    <w:rsid w:val="00A56C8F"/>
    <w:rsid w:val="00C47C4D"/>
    <w:rsid w:val="00E4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47875"/>
  <w15:chartTrackingRefBased/>
  <w15:docId w15:val="{65BB9DDF-5842-4002-B84A-FA4B2D3A9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6490"/>
    <w:pPr>
      <w:spacing w:after="0" w:line="240" w:lineRule="auto"/>
      <w:ind w:left="720"/>
      <w:contextualSpacing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rail</dc:creator>
  <cp:keywords/>
  <dc:description/>
  <cp:lastModifiedBy>Katherine Trail</cp:lastModifiedBy>
  <cp:revision>2</cp:revision>
  <dcterms:created xsi:type="dcterms:W3CDTF">2022-12-05T01:02:00Z</dcterms:created>
  <dcterms:modified xsi:type="dcterms:W3CDTF">2022-12-06T02:07:00Z</dcterms:modified>
</cp:coreProperties>
</file>